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D077C6" w14:textId="5FBFCDE1" w:rsidR="00470E26" w:rsidRPr="006A7E8F" w:rsidRDefault="00D108EA" w:rsidP="00D108EA">
      <w:pPr>
        <w:spacing w:beforeLines="50" w:before="156" w:afterLines="50" w:after="156"/>
        <w:ind w:leftChars="-472" w:hangingChars="472" w:hanging="1133"/>
        <w:rPr>
          <w:rFonts w:hint="eastAsia"/>
          <w:bCs/>
        </w:rPr>
      </w:pPr>
      <w:r w:rsidRPr="00D108EA">
        <w:rPr>
          <w:b/>
          <w:bCs/>
        </w:rPr>
        <w:t xml:space="preserve">Supplementary </w:t>
      </w:r>
      <w:r w:rsidR="00470E26" w:rsidRPr="00D108EA">
        <w:rPr>
          <w:b/>
          <w:bCs/>
        </w:rPr>
        <w:t xml:space="preserve">Table </w:t>
      </w:r>
      <w:r w:rsidR="006A7E8F">
        <w:rPr>
          <w:rFonts w:hint="eastAsia"/>
          <w:b/>
          <w:bCs/>
        </w:rPr>
        <w:t>S</w:t>
      </w:r>
      <w:r>
        <w:rPr>
          <w:b/>
          <w:bCs/>
        </w:rPr>
        <w:t>2</w:t>
      </w:r>
      <w:r w:rsidR="00470E26" w:rsidRPr="00D108EA">
        <w:rPr>
          <w:b/>
          <w:bCs/>
        </w:rPr>
        <w:t xml:space="preserve">. </w:t>
      </w:r>
      <w:r w:rsidR="00470E26" w:rsidRPr="006A7E8F">
        <w:rPr>
          <w:bCs/>
        </w:rPr>
        <w:t>T</w:t>
      </w:r>
      <w:r w:rsidR="00470E26" w:rsidRPr="006A7E8F">
        <w:rPr>
          <w:rFonts w:hint="eastAsia"/>
          <w:bCs/>
        </w:rPr>
        <w:t>he</w:t>
      </w:r>
      <w:r w:rsidR="00470E26" w:rsidRPr="006A7E8F">
        <w:rPr>
          <w:bCs/>
        </w:rPr>
        <w:t xml:space="preserve"> </w:t>
      </w:r>
      <w:r w:rsidR="00470E26" w:rsidRPr="006A7E8F">
        <w:rPr>
          <w:rFonts w:hint="eastAsia"/>
          <w:bCs/>
        </w:rPr>
        <w:t>m</w:t>
      </w:r>
      <w:r w:rsidR="00470E26" w:rsidRPr="006A7E8F">
        <w:rPr>
          <w:bCs/>
        </w:rPr>
        <w:t>ain characteristics of 3 gene expression profile</w:t>
      </w:r>
      <w:r w:rsidR="00470E26" w:rsidRPr="006A7E8F">
        <w:rPr>
          <w:rFonts w:hint="eastAsia"/>
          <w:bCs/>
        </w:rPr>
        <w:t>s</w:t>
      </w:r>
      <w:r w:rsidR="00470E26" w:rsidRPr="006A7E8F">
        <w:rPr>
          <w:bCs/>
        </w:rPr>
        <w:t xml:space="preserve"> </w:t>
      </w:r>
      <w:r w:rsidR="00470E26" w:rsidRPr="006A7E8F">
        <w:rPr>
          <w:rFonts w:hint="eastAsia"/>
          <w:bCs/>
        </w:rPr>
        <w:t>by</w:t>
      </w:r>
      <w:r w:rsidR="00470E26" w:rsidRPr="006A7E8F">
        <w:rPr>
          <w:bCs/>
        </w:rPr>
        <w:t xml:space="preserve"> microarray</w:t>
      </w:r>
      <w:r w:rsidR="00AB367B">
        <w:rPr>
          <w:rFonts w:hint="eastAsia"/>
          <w:bCs/>
        </w:rPr>
        <w:t>.</w:t>
      </w:r>
      <w:bookmarkStart w:id="0" w:name="_GoBack"/>
      <w:bookmarkEnd w:id="0"/>
    </w:p>
    <w:tbl>
      <w:tblPr>
        <w:tblStyle w:val="a7"/>
        <w:tblW w:w="10826" w:type="dxa"/>
        <w:jc w:val="center"/>
        <w:tblLook w:val="04A0" w:firstRow="1" w:lastRow="0" w:firstColumn="1" w:lastColumn="0" w:noHBand="0" w:noVBand="1"/>
      </w:tblPr>
      <w:tblGrid>
        <w:gridCol w:w="1555"/>
        <w:gridCol w:w="1125"/>
        <w:gridCol w:w="1280"/>
        <w:gridCol w:w="1513"/>
        <w:gridCol w:w="901"/>
        <w:gridCol w:w="1134"/>
        <w:gridCol w:w="1985"/>
        <w:gridCol w:w="1333"/>
      </w:tblGrid>
      <w:tr w:rsidR="00470E26" w:rsidRPr="00B769BF" w14:paraId="4DC07D01" w14:textId="77777777" w:rsidTr="00B769BF">
        <w:trPr>
          <w:trHeight w:val="509"/>
          <w:jc w:val="center"/>
        </w:trPr>
        <w:tc>
          <w:tcPr>
            <w:tcW w:w="155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C64917" w14:textId="3B3D6423" w:rsidR="00470E26" w:rsidRPr="00B769BF" w:rsidRDefault="00470E26" w:rsidP="00470E26">
            <w:pPr>
              <w:jc w:val="center"/>
              <w:rPr>
                <w:b/>
                <w:bCs/>
              </w:rPr>
            </w:pPr>
            <w:r w:rsidRPr="00B769BF">
              <w:rPr>
                <w:b/>
                <w:bCs/>
              </w:rPr>
              <w:t>GEO</w:t>
            </w:r>
            <w:r w:rsidR="00A607E5" w:rsidRPr="00A607E5">
              <w:rPr>
                <w:b/>
                <w:bCs/>
                <w:vertAlign w:val="superscript"/>
              </w:rPr>
              <w:t>†</w:t>
            </w:r>
          </w:p>
          <w:p w14:paraId="26992303" w14:textId="6E55A5CB" w:rsidR="00470E26" w:rsidRPr="00B769BF" w:rsidRDefault="00470E26" w:rsidP="00470E26">
            <w:pPr>
              <w:jc w:val="center"/>
              <w:rPr>
                <w:b/>
                <w:bCs/>
              </w:rPr>
            </w:pPr>
            <w:r w:rsidRPr="00B769BF">
              <w:rPr>
                <w:b/>
                <w:bCs/>
              </w:rPr>
              <w:t>datasets</w:t>
            </w:r>
          </w:p>
        </w:tc>
        <w:tc>
          <w:tcPr>
            <w:tcW w:w="112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E102E1" w14:textId="50895B1F" w:rsidR="00470E26" w:rsidRPr="00B769BF" w:rsidRDefault="00470E26" w:rsidP="00470E26">
            <w:pPr>
              <w:rPr>
                <w:b/>
                <w:bCs/>
              </w:rPr>
            </w:pPr>
            <w:r w:rsidRPr="00B769BF">
              <w:rPr>
                <w:rFonts w:eastAsia="TimesNewRomanPS-BoldMT"/>
                <w:b/>
                <w:bCs/>
                <w:kern w:val="0"/>
                <w:sz w:val="20"/>
                <w:szCs w:val="20"/>
              </w:rPr>
              <w:t>Platform</w:t>
            </w:r>
          </w:p>
        </w:tc>
        <w:tc>
          <w:tcPr>
            <w:tcW w:w="27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1F8E46" w14:textId="174CF12B" w:rsidR="00470E26" w:rsidRPr="00B769BF" w:rsidRDefault="00470E26" w:rsidP="00470E26">
            <w:pPr>
              <w:jc w:val="center"/>
              <w:rPr>
                <w:b/>
                <w:bCs/>
              </w:rPr>
            </w:pPr>
            <w:r w:rsidRPr="00B769BF">
              <w:rPr>
                <w:rFonts w:eastAsia="TimesNewRomanPS-BoldMT"/>
                <w:b/>
                <w:bCs/>
                <w:kern w:val="0"/>
                <w:sz w:val="20"/>
                <w:szCs w:val="20"/>
              </w:rPr>
              <w:t>Samples size</w:t>
            </w:r>
          </w:p>
        </w:tc>
        <w:tc>
          <w:tcPr>
            <w:tcW w:w="9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A1DC69" w14:textId="7DCFCA42" w:rsidR="00470E26" w:rsidRPr="00B769BF" w:rsidRDefault="00470E26" w:rsidP="00470E26">
            <w:pPr>
              <w:jc w:val="center"/>
              <w:rPr>
                <w:b/>
                <w:bCs/>
              </w:rPr>
            </w:pPr>
            <w:r w:rsidRPr="00B769BF">
              <w:rPr>
                <w:rFonts w:eastAsia="TimesNewRomanPS-BoldMT"/>
                <w:b/>
                <w:bCs/>
                <w:kern w:val="0"/>
                <w:sz w:val="20"/>
                <w:szCs w:val="20"/>
              </w:rPr>
              <w:t>DEGs</w:t>
            </w:r>
            <w:r w:rsidR="00A607E5">
              <w:rPr>
                <w:rFonts w:eastAsia="TimesNewRomanPS-BoldMT"/>
                <w:b/>
                <w:bCs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917ED7" w14:textId="1673315B" w:rsidR="00470E26" w:rsidRPr="00B769BF" w:rsidRDefault="00470E26" w:rsidP="00470E26">
            <w:pPr>
              <w:rPr>
                <w:b/>
                <w:bCs/>
              </w:rPr>
            </w:pPr>
            <w:r w:rsidRPr="00B769BF">
              <w:rPr>
                <w:rFonts w:eastAsia="TimesNewRomanPS-BoldMT"/>
                <w:b/>
                <w:bCs/>
                <w:kern w:val="0"/>
                <w:sz w:val="20"/>
                <w:szCs w:val="20"/>
              </w:rPr>
              <w:t>Co-DEGs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BBB7A6" w14:textId="78FC0FF2" w:rsidR="00470E26" w:rsidRPr="00B769BF" w:rsidRDefault="00470E26" w:rsidP="00470E26">
            <w:pPr>
              <w:jc w:val="center"/>
              <w:rPr>
                <w:b/>
                <w:bCs/>
              </w:rPr>
            </w:pPr>
            <w:r w:rsidRPr="00B769BF">
              <w:rPr>
                <w:rFonts w:eastAsia="TimesNewRomanPS-BoldMT"/>
                <w:b/>
                <w:bCs/>
                <w:kern w:val="0"/>
                <w:sz w:val="20"/>
                <w:szCs w:val="20"/>
              </w:rPr>
              <w:t>Submission date</w:t>
            </w:r>
          </w:p>
        </w:tc>
        <w:tc>
          <w:tcPr>
            <w:tcW w:w="133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814853" w14:textId="74CC723C" w:rsidR="00470E26" w:rsidRPr="00B769BF" w:rsidRDefault="00470E26" w:rsidP="00470E26">
            <w:pPr>
              <w:jc w:val="center"/>
              <w:rPr>
                <w:b/>
                <w:bCs/>
              </w:rPr>
            </w:pPr>
            <w:r w:rsidRPr="00B769BF">
              <w:rPr>
                <w:rFonts w:eastAsia="TimesNewRomanPS-BoldMT"/>
                <w:b/>
                <w:bCs/>
                <w:kern w:val="0"/>
                <w:sz w:val="20"/>
                <w:szCs w:val="20"/>
              </w:rPr>
              <w:t>References</w:t>
            </w:r>
          </w:p>
        </w:tc>
      </w:tr>
      <w:tr w:rsidR="00470E26" w:rsidRPr="00B769BF" w14:paraId="1C94D3B2" w14:textId="77777777" w:rsidTr="00B769BF">
        <w:trPr>
          <w:trHeight w:val="325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887C15" w14:textId="77777777" w:rsidR="00470E26" w:rsidRPr="00B769BF" w:rsidRDefault="00470E26" w:rsidP="00470E26"/>
        </w:tc>
        <w:tc>
          <w:tcPr>
            <w:tcW w:w="112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0D20F9" w14:textId="77777777" w:rsidR="00470E26" w:rsidRPr="00B769BF" w:rsidRDefault="00470E26" w:rsidP="00470E26"/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B6C74C" w14:textId="5D99B69F" w:rsidR="00470E26" w:rsidRPr="00B769BF" w:rsidRDefault="00470E26" w:rsidP="00470E26">
            <w:r w:rsidRPr="00B769BF">
              <w:rPr>
                <w:rFonts w:eastAsia="TimesNewRomanPS-BoldMT"/>
                <w:b/>
                <w:bCs/>
                <w:kern w:val="0"/>
                <w:sz w:val="20"/>
                <w:szCs w:val="20"/>
              </w:rPr>
              <w:t>Control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089C74" w14:textId="703C55A4" w:rsidR="00470E26" w:rsidRPr="00B769BF" w:rsidRDefault="00470E26" w:rsidP="00470E26">
            <w:r w:rsidRPr="00B769BF">
              <w:rPr>
                <w:rFonts w:eastAsia="TimesNewRomanPS-BoldMT"/>
                <w:b/>
                <w:bCs/>
                <w:kern w:val="0"/>
                <w:sz w:val="20"/>
                <w:szCs w:val="20"/>
              </w:rPr>
              <w:t>Treatment</w:t>
            </w:r>
          </w:p>
        </w:tc>
        <w:tc>
          <w:tcPr>
            <w:tcW w:w="9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66F2EC" w14:textId="77777777" w:rsidR="00470E26" w:rsidRPr="00B769BF" w:rsidRDefault="00470E26" w:rsidP="00470E26"/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82070D" w14:textId="77777777" w:rsidR="00470E26" w:rsidRPr="00B769BF" w:rsidRDefault="00470E26" w:rsidP="00470E26"/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5543DA" w14:textId="77777777" w:rsidR="00470E26" w:rsidRPr="00B769BF" w:rsidRDefault="00470E26" w:rsidP="00470E26"/>
        </w:tc>
        <w:tc>
          <w:tcPr>
            <w:tcW w:w="13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190300" w14:textId="77777777" w:rsidR="00470E26" w:rsidRPr="00B769BF" w:rsidRDefault="00470E26" w:rsidP="00470E26"/>
        </w:tc>
      </w:tr>
      <w:tr w:rsidR="00470E26" w:rsidRPr="00B769BF" w14:paraId="5FE99AD0" w14:textId="77777777" w:rsidTr="00B769BF">
        <w:trPr>
          <w:trHeight w:val="325"/>
          <w:jc w:val="center"/>
        </w:trPr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8A0C17" w14:textId="0EB55916" w:rsidR="00470E26" w:rsidRPr="00B769BF" w:rsidRDefault="00B769BF" w:rsidP="00B769BF">
            <w:pPr>
              <w:jc w:val="center"/>
              <w:rPr>
                <w:rFonts w:eastAsia="TimesNewRomanPSMT"/>
                <w:kern w:val="0"/>
                <w:sz w:val="20"/>
                <w:szCs w:val="20"/>
              </w:rPr>
            </w:pPr>
            <w:r w:rsidRPr="00B769BF">
              <w:rPr>
                <w:rFonts w:eastAsia="TimesNewRomanPSMT"/>
                <w:kern w:val="0"/>
                <w:sz w:val="20"/>
                <w:szCs w:val="20"/>
              </w:rPr>
              <w:t>GSE47809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FE7938" w14:textId="1A422110" w:rsidR="00470E26" w:rsidRPr="00B769BF" w:rsidRDefault="00B769BF" w:rsidP="00B769BF">
            <w:pPr>
              <w:jc w:val="center"/>
            </w:pPr>
            <w:r w:rsidRPr="00B769BF">
              <w:rPr>
                <w:rFonts w:eastAsia="TimesNewRomanPSMT"/>
                <w:kern w:val="0"/>
                <w:sz w:val="20"/>
                <w:szCs w:val="20"/>
              </w:rPr>
              <w:t>GPL570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7D08EC" w14:textId="75FB2EDD" w:rsidR="00470E26" w:rsidRPr="00B769BF" w:rsidRDefault="00B769BF" w:rsidP="00B769BF">
            <w:pPr>
              <w:jc w:val="center"/>
            </w:pPr>
            <w:r w:rsidRPr="00B769BF">
              <w:t>3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CC2CAF" w14:textId="4041BC23" w:rsidR="00470E26" w:rsidRPr="00B769BF" w:rsidRDefault="00B769BF" w:rsidP="00B769BF">
            <w:pPr>
              <w:jc w:val="center"/>
            </w:pPr>
            <w:r w:rsidRPr="00B769BF">
              <w:t>4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DB2570" w14:textId="0F4B41F0" w:rsidR="00470E26" w:rsidRPr="00B769BF" w:rsidRDefault="00B769BF" w:rsidP="00B769BF">
            <w:pPr>
              <w:jc w:val="center"/>
            </w:pPr>
            <w:r w:rsidRPr="00B769BF">
              <w:t>5475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38413B" w14:textId="75E6958B" w:rsidR="00470E26" w:rsidRPr="00B769BF" w:rsidRDefault="00470E26" w:rsidP="00B769BF">
            <w:pPr>
              <w:jc w:val="center"/>
            </w:pPr>
            <w:r w:rsidRPr="00B769BF">
              <w:t>156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2B64E6" w14:textId="5EAC271C" w:rsidR="00470E26" w:rsidRPr="00B769BF" w:rsidRDefault="00B769BF" w:rsidP="00B769BF">
            <w:pPr>
              <w:jc w:val="center"/>
              <w:rPr>
                <w:rFonts w:eastAsia="TimesNewRomanPSMT"/>
                <w:kern w:val="0"/>
                <w:sz w:val="20"/>
                <w:szCs w:val="20"/>
              </w:rPr>
            </w:pPr>
            <w:r w:rsidRPr="00B769BF">
              <w:rPr>
                <w:rFonts w:eastAsia="TimesNewRomanPSMT"/>
                <w:kern w:val="0"/>
                <w:sz w:val="20"/>
                <w:szCs w:val="20"/>
              </w:rPr>
              <w:t>Jun 10, 2013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CABE0C" w14:textId="71290C9B" w:rsidR="00470E26" w:rsidRPr="00B769BF" w:rsidRDefault="00B769BF" w:rsidP="00B769BF">
            <w:pPr>
              <w:jc w:val="center"/>
            </w:pPr>
            <w:r w:rsidRPr="00B769BF">
              <w:rPr>
                <w:rFonts w:eastAsia="TimesNewRomanPSMT"/>
                <w:kern w:val="0"/>
                <w:sz w:val="20"/>
                <w:szCs w:val="20"/>
              </w:rPr>
              <w:t>N/A</w:t>
            </w:r>
            <w:r w:rsidR="00A607E5">
              <w:rPr>
                <w:rFonts w:ascii="Vivaldi" w:eastAsia="TimesNewRomanPSMT" w:hAnsi="Vivaldi"/>
                <w:kern w:val="0"/>
                <w:sz w:val="20"/>
                <w:szCs w:val="20"/>
                <w:vertAlign w:val="superscript"/>
              </w:rPr>
              <w:t>∆</w:t>
            </w:r>
          </w:p>
        </w:tc>
      </w:tr>
      <w:tr w:rsidR="00470E26" w:rsidRPr="00B769BF" w14:paraId="29B56349" w14:textId="77777777" w:rsidTr="00B769BF">
        <w:trPr>
          <w:trHeight w:val="334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51034" w14:textId="79629D56" w:rsidR="00470E26" w:rsidRPr="00B769BF" w:rsidRDefault="00470E26" w:rsidP="00B769BF">
            <w:pPr>
              <w:jc w:val="center"/>
            </w:pPr>
            <w:r w:rsidRPr="00B769BF">
              <w:rPr>
                <w:rFonts w:eastAsia="TimesNewRomanPSMT"/>
                <w:kern w:val="0"/>
                <w:sz w:val="20"/>
                <w:szCs w:val="20"/>
              </w:rPr>
              <w:t>GSE8072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B7149" w14:textId="1CFA49FD" w:rsidR="00470E26" w:rsidRPr="00B769BF" w:rsidRDefault="00470E26" w:rsidP="00B769BF">
            <w:pPr>
              <w:jc w:val="center"/>
            </w:pPr>
            <w:r w:rsidRPr="00B769BF">
              <w:rPr>
                <w:rFonts w:eastAsia="TimesNewRomanPSMT"/>
                <w:kern w:val="0"/>
                <w:sz w:val="20"/>
                <w:szCs w:val="20"/>
              </w:rPr>
              <w:t>GPL1055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5C18F" w14:textId="746CFADE" w:rsidR="00470E26" w:rsidRPr="00B769BF" w:rsidRDefault="00470E26" w:rsidP="00B769BF">
            <w:pPr>
              <w:jc w:val="center"/>
            </w:pPr>
            <w:r w:rsidRPr="00B769BF">
              <w:t>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F3BBA" w14:textId="13E114C1" w:rsidR="00470E26" w:rsidRPr="00B769BF" w:rsidRDefault="00470E26" w:rsidP="00B769BF">
            <w:pPr>
              <w:jc w:val="center"/>
            </w:pPr>
            <w:r w:rsidRPr="00B769BF">
              <w:t>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331ED" w14:textId="1F6C3F70" w:rsidR="00470E26" w:rsidRPr="00B769BF" w:rsidRDefault="00B769BF" w:rsidP="00B769BF">
            <w:pPr>
              <w:jc w:val="center"/>
            </w:pPr>
            <w:r w:rsidRPr="00B769BF">
              <w:t>1875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F2564" w14:textId="77777777" w:rsidR="00470E26" w:rsidRPr="00B769BF" w:rsidRDefault="00470E26" w:rsidP="00B769BF">
            <w:pPr>
              <w:jc w:val="center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A546F" w14:textId="3350549E" w:rsidR="00470E26" w:rsidRPr="00B769BF" w:rsidRDefault="00470E26" w:rsidP="00B769BF">
            <w:pPr>
              <w:jc w:val="center"/>
            </w:pPr>
            <w:r w:rsidRPr="00B769BF">
              <w:rPr>
                <w:rFonts w:eastAsia="TimesNewRomanPSMT"/>
                <w:kern w:val="0"/>
                <w:sz w:val="20"/>
                <w:szCs w:val="20"/>
              </w:rPr>
              <w:t>Apr 27, 201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5D767" w14:textId="77777777" w:rsidR="00470E26" w:rsidRPr="00B769BF" w:rsidRDefault="00470E26" w:rsidP="00B769BF">
            <w:pPr>
              <w:jc w:val="center"/>
            </w:pPr>
          </w:p>
        </w:tc>
      </w:tr>
      <w:tr w:rsidR="00470E26" w:rsidRPr="00B769BF" w14:paraId="2F0CE883" w14:textId="77777777" w:rsidTr="00B769BF">
        <w:trPr>
          <w:trHeight w:val="334"/>
          <w:jc w:val="center"/>
        </w:trPr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7463D9" w14:textId="57A4AF7F" w:rsidR="00470E26" w:rsidRPr="00B769BF" w:rsidRDefault="00470E26" w:rsidP="00B769BF">
            <w:pPr>
              <w:jc w:val="center"/>
            </w:pPr>
            <w:r w:rsidRPr="00B769BF">
              <w:rPr>
                <w:rFonts w:eastAsia="TimesNewRomanPSMT"/>
                <w:kern w:val="0"/>
                <w:sz w:val="20"/>
                <w:szCs w:val="20"/>
              </w:rPr>
              <w:t>GSE6536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2749FB" w14:textId="030BB5B4" w:rsidR="00470E26" w:rsidRPr="00B769BF" w:rsidRDefault="00470E26" w:rsidP="00B769BF">
            <w:pPr>
              <w:jc w:val="center"/>
            </w:pPr>
            <w:r w:rsidRPr="00B769BF">
              <w:rPr>
                <w:rFonts w:eastAsia="TimesNewRomanPSMT"/>
                <w:kern w:val="0"/>
                <w:sz w:val="20"/>
                <w:szCs w:val="20"/>
              </w:rPr>
              <w:t>GPL57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4E0D55" w14:textId="3D6D2CAA" w:rsidR="00470E26" w:rsidRPr="00B769BF" w:rsidRDefault="00470E26" w:rsidP="00B769BF">
            <w:pPr>
              <w:jc w:val="center"/>
            </w:pPr>
            <w:r w:rsidRPr="00B769BF">
              <w:t>3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6245FB" w14:textId="205751B2" w:rsidR="00470E26" w:rsidRPr="00B769BF" w:rsidRDefault="00470E26" w:rsidP="00B769BF">
            <w:pPr>
              <w:jc w:val="center"/>
            </w:pPr>
            <w:r w:rsidRPr="00B769BF">
              <w:t>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236854" w14:textId="6A3FA912" w:rsidR="00470E26" w:rsidRPr="00B769BF" w:rsidRDefault="00B769BF" w:rsidP="00B769BF">
            <w:pPr>
              <w:jc w:val="center"/>
            </w:pPr>
            <w:r w:rsidRPr="00B769BF">
              <w:t>3961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66368F" w14:textId="77777777" w:rsidR="00470E26" w:rsidRPr="00B769BF" w:rsidRDefault="00470E26" w:rsidP="00B769BF">
            <w:pPr>
              <w:jc w:val="center"/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47CFD5" w14:textId="71F91F1A" w:rsidR="00470E26" w:rsidRPr="00B769BF" w:rsidRDefault="00470E26" w:rsidP="00B769BF">
            <w:pPr>
              <w:jc w:val="center"/>
            </w:pPr>
            <w:r w:rsidRPr="00B769BF">
              <w:rPr>
                <w:rFonts w:eastAsia="TimesNewRomanPSMT"/>
                <w:kern w:val="0"/>
                <w:sz w:val="20"/>
                <w:szCs w:val="20"/>
              </w:rPr>
              <w:t>Jan 28, 2015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FD0DF2" w14:textId="1AD39A50" w:rsidR="00470E26" w:rsidRPr="00B769BF" w:rsidRDefault="00470E26" w:rsidP="00B769BF">
            <w:pPr>
              <w:jc w:val="center"/>
            </w:pPr>
            <w:r w:rsidRPr="00B769BF">
              <w:rPr>
                <w:rFonts w:eastAsia="TimesNewRomanPSMT"/>
                <w:kern w:val="0"/>
                <w:sz w:val="20"/>
                <w:szCs w:val="20"/>
              </w:rPr>
              <w:t>N/A</w:t>
            </w:r>
            <w:r w:rsidR="00BC1AB5">
              <w:rPr>
                <w:rFonts w:ascii="Vivaldi" w:eastAsia="TimesNewRomanPSMT" w:hAnsi="Vivaldi"/>
                <w:kern w:val="0"/>
                <w:sz w:val="20"/>
                <w:szCs w:val="20"/>
                <w:vertAlign w:val="superscript"/>
              </w:rPr>
              <w:t>∆</w:t>
            </w:r>
          </w:p>
        </w:tc>
      </w:tr>
    </w:tbl>
    <w:p w14:paraId="0ACD6A33" w14:textId="77777777" w:rsidR="00470E26" w:rsidRPr="00CD28C8" w:rsidRDefault="00470E26" w:rsidP="00470E26"/>
    <w:p w14:paraId="6778119E" w14:textId="77777777" w:rsidR="00A607E5" w:rsidRDefault="00A607E5" w:rsidP="00A607E5">
      <w:r w:rsidRPr="00A607E5">
        <w:t xml:space="preserve">Note: </w:t>
      </w:r>
    </w:p>
    <w:p w14:paraId="06CC095B" w14:textId="3D8919B5" w:rsidR="00A607E5" w:rsidRPr="00A607E5" w:rsidRDefault="00A607E5" w:rsidP="00A607E5">
      <w:r>
        <w:rPr>
          <w:b/>
          <w:bCs/>
        </w:rPr>
        <w:t xml:space="preserve">† </w:t>
      </w:r>
      <w:r w:rsidRPr="00A607E5">
        <w:t>GEO: Gene Expression Omnibus datasets.</w:t>
      </w:r>
    </w:p>
    <w:p w14:paraId="5C8FA0A1" w14:textId="2C574F28" w:rsidR="00A607E5" w:rsidRPr="00A607E5" w:rsidRDefault="00A607E5" w:rsidP="00A607E5">
      <w:r>
        <w:t>#</w:t>
      </w:r>
      <w:r w:rsidRPr="00A607E5">
        <w:t xml:space="preserve"> DEGs: differentially expressed genes.</w:t>
      </w:r>
    </w:p>
    <w:p w14:paraId="6B23290C" w14:textId="4FABF976" w:rsidR="00BF6D8E" w:rsidRPr="00A607E5" w:rsidRDefault="00A607E5">
      <w:r>
        <w:rPr>
          <w:rFonts w:ascii="Vivaldi" w:hAnsi="Vivaldi"/>
        </w:rPr>
        <w:t>∆</w:t>
      </w:r>
      <w:r>
        <w:t xml:space="preserve"> </w:t>
      </w:r>
      <w:r w:rsidRPr="00A607E5">
        <w:t>Further information can be found at https://www.ncbi.nlm.nih.gov/geo/.</w:t>
      </w:r>
    </w:p>
    <w:sectPr w:rsidR="00BF6D8E" w:rsidRPr="00A607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23924A" w14:textId="77777777" w:rsidR="002D6825" w:rsidRDefault="002D6825" w:rsidP="00470E26">
      <w:r>
        <w:separator/>
      </w:r>
    </w:p>
  </w:endnote>
  <w:endnote w:type="continuationSeparator" w:id="0">
    <w:p w14:paraId="24891B88" w14:textId="77777777" w:rsidR="002D6825" w:rsidRDefault="002D6825" w:rsidP="00470E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NewRomanPS-BoldMT">
    <w:charset w:val="00"/>
    <w:family w:val="auto"/>
    <w:pitch w:val="variable"/>
    <w:sig w:usb0="E0002AEF" w:usb1="C0007841" w:usb2="00000009" w:usb3="00000000" w:csb0="000001FF" w:csb1="00000000"/>
  </w:font>
  <w:font w:name="TimesNewRomanPSMT">
    <w:charset w:val="00"/>
    <w:family w:val="auto"/>
    <w:pitch w:val="variable"/>
    <w:sig w:usb0="E0002AEF" w:usb1="C0007841" w:usb2="00000009" w:usb3="00000000" w:csb0="000001FF" w:csb1="00000000"/>
  </w:font>
  <w:font w:name="Vivaldi">
    <w:altName w:val="Zapfino"/>
    <w:charset w:val="00"/>
    <w:family w:val="script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0DD1EE3" w14:textId="77777777" w:rsidR="002D6825" w:rsidRDefault="002D6825" w:rsidP="00470E26">
      <w:r>
        <w:separator/>
      </w:r>
    </w:p>
  </w:footnote>
  <w:footnote w:type="continuationSeparator" w:id="0">
    <w:p w14:paraId="6EE4155C" w14:textId="77777777" w:rsidR="002D6825" w:rsidRDefault="002D6825" w:rsidP="00470E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QztDA0N7Y0NDE3sTBS0lEKTi0uzszPAykwqQUAkCJCsywAAAA="/>
  </w:docVars>
  <w:rsids>
    <w:rsidRoot w:val="00EA4777"/>
    <w:rsid w:val="000678FF"/>
    <w:rsid w:val="002D6825"/>
    <w:rsid w:val="00423CE2"/>
    <w:rsid w:val="00470E26"/>
    <w:rsid w:val="004C602D"/>
    <w:rsid w:val="005C1E5C"/>
    <w:rsid w:val="006A7E8F"/>
    <w:rsid w:val="00A607E5"/>
    <w:rsid w:val="00AB367B"/>
    <w:rsid w:val="00B769BF"/>
    <w:rsid w:val="00BC1AB5"/>
    <w:rsid w:val="00BF2A2A"/>
    <w:rsid w:val="00BF6D8E"/>
    <w:rsid w:val="00CA6E7B"/>
    <w:rsid w:val="00D108EA"/>
    <w:rsid w:val="00EA4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2407BE"/>
  <w15:chartTrackingRefBased/>
  <w15:docId w15:val="{5C1FC4F3-C928-4957-A0A3-3F522E0C77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470E26"/>
    <w:pPr>
      <w:widowControl w:val="0"/>
      <w:jc w:val="both"/>
    </w:pPr>
    <w:rPr>
      <w:rFonts w:ascii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0E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470E2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0E26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cstheme="minorBidi"/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470E26"/>
    <w:rPr>
      <w:sz w:val="18"/>
      <w:szCs w:val="18"/>
    </w:rPr>
  </w:style>
  <w:style w:type="table" w:styleId="a7">
    <w:name w:val="Table Grid"/>
    <w:basedOn w:val="a1"/>
    <w:uiPriority w:val="39"/>
    <w:rsid w:val="00470E2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74</Words>
  <Characters>421</Characters>
  <Application>Microsoft Macintosh Word</Application>
  <DocSecurity>0</DocSecurity>
  <Lines>7</Lines>
  <Paragraphs>2</Paragraphs>
  <ScaleCrop>false</ScaleCrop>
  <Company/>
  <LinksUpToDate>false</LinksUpToDate>
  <CharactersWithSpaces>4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</dc:creator>
  <cp:keywords/>
  <dc:description/>
  <cp:lastModifiedBy>juanni li</cp:lastModifiedBy>
  <cp:revision>8</cp:revision>
  <dcterms:created xsi:type="dcterms:W3CDTF">2022-02-18T00:36:00Z</dcterms:created>
  <dcterms:modified xsi:type="dcterms:W3CDTF">2022-07-24T10:35:00Z</dcterms:modified>
</cp:coreProperties>
</file>